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8EE03" w14:textId="77777777" w:rsidR="004D6AFE" w:rsidRPr="007E65D0" w:rsidRDefault="004D6AFE" w:rsidP="004D6A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eastAsia="바탕" w:hAnsi="Times New Roman" w:cs="Times New Roman"/>
          <w:b/>
          <w:color w:val="000000" w:themeColor="text1"/>
          <w:lang w:eastAsia="ko-KR"/>
        </w:rPr>
      </w:pPr>
      <w:r w:rsidRPr="007E65D0">
        <w:rPr>
          <w:rFonts w:ascii="Times New Roman" w:eastAsia="바탕" w:hAnsi="Times New Roman" w:cs="Times New Roman"/>
          <w:b/>
          <w:color w:val="000000" w:themeColor="text1"/>
          <w:lang w:eastAsia="ko-KR"/>
        </w:rPr>
        <w:t>Supplementary Figure Legends</w:t>
      </w:r>
    </w:p>
    <w:p w14:paraId="507FBB49" w14:textId="77777777" w:rsidR="004D6AFE" w:rsidRPr="007E65D0" w:rsidRDefault="004D6AFE" w:rsidP="004D6AF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7E65D0">
        <w:rPr>
          <w:rFonts w:ascii="Times New Roman" w:hAnsi="Times New Roman" w:cs="Times New Roman"/>
          <w:b/>
          <w:color w:val="000000" w:themeColor="text1"/>
        </w:rPr>
        <w:t>SFigure 1. The expression of decidual markers and morphological changes upon 8-Br-cAMP-induced decidualization (related to Fig. 1)</w:t>
      </w:r>
    </w:p>
    <w:p w14:paraId="3AB80591" w14:textId="003CBCB0" w:rsidR="004D6AFE" w:rsidRPr="007E65D0" w:rsidRDefault="004D6AFE" w:rsidP="004D6AF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E65D0">
        <w:rPr>
          <w:rFonts w:ascii="Times New Roman" w:hAnsi="Times New Roman" w:cs="Times New Roman"/>
          <w:color w:val="000000" w:themeColor="text1"/>
        </w:rPr>
        <w:t>(A)</w:t>
      </w:r>
      <w:r w:rsidRPr="007E65D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E65D0">
        <w:rPr>
          <w:rFonts w:ascii="Times New Roman" w:hAnsi="Times New Roman" w:cs="Times New Roman"/>
          <w:color w:val="000000" w:themeColor="text1"/>
        </w:rPr>
        <w:t xml:space="preserve">Human endometrial stromal (hES) cells were induced to differentiate for 4 days in </w:t>
      </w:r>
      <w:bookmarkStart w:id="0" w:name="_GoBack"/>
      <w:bookmarkEnd w:id="0"/>
      <w:r w:rsidRPr="007E65D0">
        <w:rPr>
          <w:rFonts w:ascii="Times New Roman" w:hAnsi="Times New Roman" w:cs="Times New Roman"/>
          <w:color w:val="000000" w:themeColor="text1"/>
        </w:rPr>
        <w:t xml:space="preserve">the presence of 0.5 mM 8-Br-cAMP. On day 0, 2, or 4 of differentiation, the cells were lysed and subjected to quantitative RT-PCR. Data are expressed as the mean ± SD, with paired </w:t>
      </w:r>
      <w:r w:rsidRPr="007E65D0">
        <w:rPr>
          <w:rFonts w:ascii="Times New Roman" w:hAnsi="Times New Roman" w:cs="Times New Roman"/>
          <w:i/>
          <w:color w:val="000000" w:themeColor="text1"/>
        </w:rPr>
        <w:t>t</w:t>
      </w:r>
      <w:r w:rsidRPr="007E65D0">
        <w:rPr>
          <w:rFonts w:ascii="Times New Roman" w:hAnsi="Times New Roman" w:cs="Times New Roman"/>
          <w:color w:val="000000" w:themeColor="text1"/>
        </w:rPr>
        <w:t>-tests performed as indicated. *</w:t>
      </w:r>
      <w:r w:rsidRPr="007E65D0">
        <w:rPr>
          <w:rFonts w:ascii="Times New Roman" w:hAnsi="Times New Roman" w:cs="Times New Roman"/>
          <w:i/>
          <w:color w:val="000000" w:themeColor="text1"/>
        </w:rPr>
        <w:t>P</w:t>
      </w:r>
      <w:r w:rsidRPr="007E65D0">
        <w:rPr>
          <w:rFonts w:ascii="Times New Roman" w:hAnsi="Times New Roman" w:cs="Times New Roman"/>
          <w:color w:val="000000" w:themeColor="text1"/>
        </w:rPr>
        <w:t xml:space="preserve"> &lt;0.05. (B) Cells were treated as (A) and then photographed under bright-field illumination. Scale bar = 50 μm.</w:t>
      </w:r>
    </w:p>
    <w:p w14:paraId="40BA655E" w14:textId="77777777" w:rsidR="004D6AFE" w:rsidRPr="007E65D0" w:rsidRDefault="004D6AFE" w:rsidP="004D6AFE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E65D0">
        <w:rPr>
          <w:rFonts w:ascii="Times New Roman" w:hAnsi="Times New Roman" w:cs="Times New Roman"/>
          <w:b/>
          <w:color w:val="000000" w:themeColor="text1"/>
        </w:rPr>
        <w:t>SFigure 2. DEPTOR negatively regulates decidualization (related to Fig. 4)</w:t>
      </w:r>
    </w:p>
    <w:p w14:paraId="3D825A08" w14:textId="351F5706" w:rsidR="004D6AFE" w:rsidRPr="004D6AFE" w:rsidRDefault="004D6AFE" w:rsidP="004D6AF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E65D0">
        <w:rPr>
          <w:rFonts w:ascii="Times New Roman" w:hAnsi="Times New Roman" w:cs="Times New Roman"/>
          <w:color w:val="000000" w:themeColor="text1"/>
        </w:rPr>
        <w:t xml:space="preserve">(A, B) Human endometrial stromal (hES) cells were infected with lentiviruses expressing two different DEPTOR shRNAs or scrambled shRNA; cells were then selected by puromycin for 5 days. After 2 days of differentiation, cells were lysed, analyzed by quantitative RT-PCR (A), and photographed (B). The percentage of differentiated cells was quantified for experiments shown in SFigure 2B, as described in Figure 1. Scale bar = 50 μm. (C) Cells were transfected with Flag-DEPTOR, differentiated for 2 days, and then analyzed by quantitative RT-PCR. Data are expressed as the mean ± SD, with paired </w:t>
      </w:r>
      <w:r w:rsidRPr="007E65D0">
        <w:rPr>
          <w:rFonts w:ascii="Times New Roman" w:hAnsi="Times New Roman" w:cs="Times New Roman"/>
          <w:i/>
          <w:color w:val="000000" w:themeColor="text1"/>
        </w:rPr>
        <w:t>t</w:t>
      </w:r>
      <w:r w:rsidRPr="007E65D0">
        <w:rPr>
          <w:rFonts w:ascii="Times New Roman" w:hAnsi="Times New Roman" w:cs="Times New Roman"/>
          <w:color w:val="000000" w:themeColor="text1"/>
        </w:rPr>
        <w:t>-tests performed as indicated. *</w:t>
      </w:r>
      <w:r w:rsidRPr="007E65D0">
        <w:rPr>
          <w:rFonts w:ascii="Times New Roman" w:hAnsi="Times New Roman" w:cs="Times New Roman"/>
          <w:i/>
          <w:color w:val="000000" w:themeColor="text1"/>
        </w:rPr>
        <w:t>P</w:t>
      </w:r>
      <w:r w:rsidRPr="007E65D0">
        <w:rPr>
          <w:rFonts w:ascii="Times New Roman" w:hAnsi="Times New Roman" w:cs="Times New Roman"/>
          <w:color w:val="000000" w:themeColor="text1"/>
        </w:rPr>
        <w:t xml:space="preserve"> &lt;0.05 **</w:t>
      </w:r>
      <w:r w:rsidRPr="007E65D0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7E65D0">
        <w:rPr>
          <w:rFonts w:ascii="Times New Roman" w:hAnsi="Times New Roman" w:cs="Times New Roman"/>
          <w:color w:val="000000" w:themeColor="text1"/>
        </w:rPr>
        <w:t xml:space="preserve">&lt;0.01. </w:t>
      </w:r>
    </w:p>
    <w:p w14:paraId="4CC4B335" w14:textId="77777777" w:rsidR="004D6AFE" w:rsidRPr="007E65D0" w:rsidRDefault="004D6AFE" w:rsidP="004D6AFE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E65D0">
        <w:rPr>
          <w:rFonts w:ascii="Times New Roman" w:hAnsi="Times New Roman" w:cs="Times New Roman"/>
          <w:b/>
          <w:color w:val="000000" w:themeColor="text1"/>
        </w:rPr>
        <w:t>SFigure 3. Both pS256-FOXO1/FOXO1 and mSin1 protein levels decrease in decidual cells (related to Fig. 5)</w:t>
      </w:r>
    </w:p>
    <w:p w14:paraId="311BCAFA" w14:textId="77777777" w:rsidR="004D6AFE" w:rsidRPr="007E65D0" w:rsidRDefault="004D6AFE" w:rsidP="004D6AF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7E65D0">
        <w:rPr>
          <w:rFonts w:ascii="Times New Roman" w:hAnsi="Times New Roman" w:cs="Times New Roman"/>
          <w:color w:val="000000" w:themeColor="text1"/>
        </w:rPr>
        <w:t>(A)</w:t>
      </w:r>
      <w:r w:rsidRPr="007E65D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E65D0">
        <w:rPr>
          <w:rFonts w:ascii="Times New Roman" w:hAnsi="Times New Roman" w:cs="Times New Roman"/>
          <w:color w:val="000000" w:themeColor="text1"/>
        </w:rPr>
        <w:t xml:space="preserve">Human endometrial stromal (hES) cells were induced to differentiate for 4 days in the presence of 0.5 mM 8-Br-cAMP. On day 0, 2, or 4 of differentiation, the cells were lysed and subjected to western blotting. Western blot band intensities were analyzed using ImageJ software (National Institutes of Health, Bethesda, MD), and the relative </w:t>
      </w:r>
      <w:r w:rsidRPr="007E65D0">
        <w:rPr>
          <w:rFonts w:ascii="Times New Roman" w:hAnsi="Times New Roman" w:cs="Times New Roman"/>
          <w:color w:val="000000" w:themeColor="text1"/>
        </w:rPr>
        <w:lastRenderedPageBreak/>
        <w:t xml:space="preserve">ratio of pS256-FOXO1 and FOXO1 was calculated. (B) Cells were treated as in (A) and were subjected to western blotting for mSin1. All data are shown as the mean ± SD or are blots representative of three to five independent experiments. Student’s </w:t>
      </w:r>
      <w:r w:rsidRPr="007E65D0">
        <w:rPr>
          <w:rFonts w:ascii="Times New Roman" w:hAnsi="Times New Roman" w:cs="Times New Roman"/>
          <w:i/>
          <w:color w:val="000000" w:themeColor="text1"/>
        </w:rPr>
        <w:t>t</w:t>
      </w:r>
      <w:r w:rsidRPr="007E65D0">
        <w:rPr>
          <w:rFonts w:ascii="Times New Roman" w:hAnsi="Times New Roman" w:cs="Times New Roman"/>
          <w:color w:val="000000" w:themeColor="text1"/>
        </w:rPr>
        <w:t>-tests were performed to compare the indicated pairs of data. *</w:t>
      </w:r>
      <w:r w:rsidRPr="007E65D0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7E65D0">
        <w:rPr>
          <w:rFonts w:ascii="Times New Roman" w:hAnsi="Times New Roman" w:cs="Times New Roman"/>
          <w:color w:val="000000" w:themeColor="text1"/>
        </w:rPr>
        <w:t>&lt;0.05.</w:t>
      </w:r>
    </w:p>
    <w:p w14:paraId="623265E7" w14:textId="77777777" w:rsidR="008258DE" w:rsidRDefault="008258DE"/>
    <w:sectPr w:rsidR="008258DE" w:rsidSect="007850C1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970FF" w14:textId="77777777" w:rsidR="007A393F" w:rsidRDefault="007A393F">
      <w:r>
        <w:separator/>
      </w:r>
    </w:p>
  </w:endnote>
  <w:endnote w:type="continuationSeparator" w:id="0">
    <w:p w14:paraId="003C5117" w14:textId="77777777" w:rsidR="007A393F" w:rsidRDefault="007A3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6A0AE" w14:textId="77777777" w:rsidR="007E65D0" w:rsidRDefault="004D6AFE" w:rsidP="00456C1D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3A8EEE1B" w14:textId="77777777" w:rsidR="007E65D0" w:rsidRDefault="007A393F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E2903E" w14:textId="77777777" w:rsidR="007E65D0" w:rsidRDefault="004D6AFE" w:rsidP="00456C1D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E74FF4">
      <w:rPr>
        <w:rStyle w:val="a4"/>
        <w:noProof/>
      </w:rPr>
      <w:t>2</w:t>
    </w:r>
    <w:r>
      <w:rPr>
        <w:rStyle w:val="a4"/>
      </w:rPr>
      <w:fldChar w:fldCharType="end"/>
    </w:r>
  </w:p>
  <w:p w14:paraId="48C4411C" w14:textId="77777777" w:rsidR="007E65D0" w:rsidRPr="00311ACB" w:rsidRDefault="007A393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F8CD4" w14:textId="77777777" w:rsidR="007A393F" w:rsidRDefault="007A393F">
      <w:r>
        <w:separator/>
      </w:r>
    </w:p>
  </w:footnote>
  <w:footnote w:type="continuationSeparator" w:id="0">
    <w:p w14:paraId="56EFA67C" w14:textId="77777777" w:rsidR="007A393F" w:rsidRDefault="007A3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AFE"/>
    <w:rsid w:val="00001A21"/>
    <w:rsid w:val="00145255"/>
    <w:rsid w:val="00153020"/>
    <w:rsid w:val="001C565C"/>
    <w:rsid w:val="0030581B"/>
    <w:rsid w:val="003F6A5A"/>
    <w:rsid w:val="004A056C"/>
    <w:rsid w:val="004C1335"/>
    <w:rsid w:val="004D3C5F"/>
    <w:rsid w:val="004D6AFE"/>
    <w:rsid w:val="004F066E"/>
    <w:rsid w:val="004F2895"/>
    <w:rsid w:val="00504759"/>
    <w:rsid w:val="00535B97"/>
    <w:rsid w:val="005B0B39"/>
    <w:rsid w:val="005B146F"/>
    <w:rsid w:val="006B3084"/>
    <w:rsid w:val="007A393F"/>
    <w:rsid w:val="007A601A"/>
    <w:rsid w:val="008258DE"/>
    <w:rsid w:val="00856994"/>
    <w:rsid w:val="008903EB"/>
    <w:rsid w:val="008C5A1E"/>
    <w:rsid w:val="009A50C5"/>
    <w:rsid w:val="009E2297"/>
    <w:rsid w:val="00A06882"/>
    <w:rsid w:val="00A51E56"/>
    <w:rsid w:val="00C027BB"/>
    <w:rsid w:val="00C252D2"/>
    <w:rsid w:val="00C31923"/>
    <w:rsid w:val="00C34C14"/>
    <w:rsid w:val="00C4781C"/>
    <w:rsid w:val="00C573B7"/>
    <w:rsid w:val="00D569E6"/>
    <w:rsid w:val="00D84C1A"/>
    <w:rsid w:val="00DE58FC"/>
    <w:rsid w:val="00E0538E"/>
    <w:rsid w:val="00E21B0E"/>
    <w:rsid w:val="00E74FF4"/>
    <w:rsid w:val="00F15317"/>
    <w:rsid w:val="00F859D3"/>
    <w:rsid w:val="00FA2921"/>
    <w:rsid w:val="00FD089A"/>
    <w:rsid w:val="00FE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4D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AFE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D6AFE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3"/>
    <w:uiPriority w:val="99"/>
    <w:rsid w:val="004D6AFE"/>
    <w:rPr>
      <w:lang w:eastAsia="en-US"/>
    </w:rPr>
  </w:style>
  <w:style w:type="character" w:styleId="a4">
    <w:name w:val="page number"/>
    <w:basedOn w:val="a0"/>
    <w:uiPriority w:val="99"/>
    <w:semiHidden/>
    <w:unhideWhenUsed/>
    <w:rsid w:val="004D6A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AFE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D6AFE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3"/>
    <w:uiPriority w:val="99"/>
    <w:rsid w:val="004D6AFE"/>
    <w:rPr>
      <w:lang w:eastAsia="en-US"/>
    </w:rPr>
  </w:style>
  <w:style w:type="character" w:styleId="a4">
    <w:name w:val="page number"/>
    <w:basedOn w:val="a0"/>
    <w:uiPriority w:val="99"/>
    <w:semiHidden/>
    <w:unhideWhenUsed/>
    <w:rsid w:val="004D6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meesup</dc:creator>
  <cp:lastModifiedBy>ksbmb3</cp:lastModifiedBy>
  <cp:revision>2</cp:revision>
  <dcterms:created xsi:type="dcterms:W3CDTF">2018-10-01T07:42:00Z</dcterms:created>
  <dcterms:modified xsi:type="dcterms:W3CDTF">2018-10-01T07:42:00Z</dcterms:modified>
</cp:coreProperties>
</file>